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D3EE1" w14:textId="47BB093B" w:rsidR="00CA7359" w:rsidRPr="00A32802" w:rsidRDefault="00F374A6" w:rsidP="00CA7359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A3280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RY DATA SHEET 1</w:t>
      </w:r>
      <w:r w:rsidRPr="00A3280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– SEARCH STRATEGY</w:t>
      </w:r>
    </w:p>
    <w:p w14:paraId="57B21375" w14:textId="77777777" w:rsidR="00CA7359" w:rsidRPr="00A32802" w:rsidRDefault="00CA7359" w:rsidP="00CA7359">
      <w:pPr>
        <w:rPr>
          <w:rFonts w:ascii="Arial" w:hAnsi="Arial" w:cs="Arial"/>
          <w:color w:val="4472C4" w:themeColor="accent1"/>
          <w:sz w:val="24"/>
          <w:szCs w:val="24"/>
          <w:lang w:val="en-US"/>
        </w:rPr>
      </w:pPr>
    </w:p>
    <w:p w14:paraId="65A1418C" w14:textId="77777777" w:rsidR="00CA7359" w:rsidRPr="00A32802" w:rsidRDefault="00CA7359" w:rsidP="00CA735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32802">
        <w:rPr>
          <w:rFonts w:ascii="Arial" w:hAnsi="Arial" w:cs="Arial"/>
          <w:b/>
          <w:bCs/>
          <w:sz w:val="24"/>
          <w:szCs w:val="24"/>
          <w:lang w:val="en-US"/>
        </w:rPr>
        <w:t>Database: MEDLINE, Ovid – &lt;1946 to January, 28, 2021&gt;</w:t>
      </w:r>
    </w:p>
    <w:p w14:paraId="765C9416" w14:textId="77777777" w:rsidR="00CA7359" w:rsidRPr="00A32802" w:rsidRDefault="00CA7359" w:rsidP="00CA7359">
      <w:pPr>
        <w:rPr>
          <w:rFonts w:ascii="Arial" w:hAnsi="Arial" w:cs="Arial"/>
          <w:color w:val="4472C4" w:themeColor="accent1"/>
          <w:sz w:val="24"/>
          <w:szCs w:val="24"/>
          <w:lang w:val="en-US"/>
        </w:rPr>
      </w:pPr>
    </w:p>
    <w:p w14:paraId="58AA1656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1. exp Coronavirus/</w:t>
      </w:r>
    </w:p>
    <w:p w14:paraId="1027D54F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2. exp Coronavirus Infections/</w:t>
      </w:r>
    </w:p>
    <w:p w14:paraId="632EF909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3. SARS Virus/</w:t>
      </w:r>
    </w:p>
    <w:p w14:paraId="1C14B719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 xml:space="preserve">4. </w:t>
      </w:r>
      <w:r w:rsidRPr="00A32802">
        <w:rPr>
          <w:rFonts w:ascii="Arial" w:hAnsi="Arial" w:cs="Arial"/>
          <w:color w:val="0A0905"/>
          <w:sz w:val="24"/>
          <w:szCs w:val="24"/>
          <w:lang w:val="en-US"/>
        </w:rPr>
        <w:t>Middle East Respiratory Syndrome Coronavirus/</w:t>
      </w:r>
    </w:p>
    <w:p w14:paraId="61C0F1FA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5. Pneumonia, Viral/</w:t>
      </w:r>
    </w:p>
    <w:p w14:paraId="420FF0FE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6. Influenza, Human/</w:t>
      </w:r>
    </w:p>
    <w:p w14:paraId="789D0CB2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7. Pandemics/</w:t>
      </w:r>
    </w:p>
    <w:p w14:paraId="3BFD135B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8. Epidemics/</w:t>
      </w:r>
    </w:p>
    <w:p w14:paraId="76DC6C49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9. exp Communicable Diseases/</w:t>
      </w:r>
    </w:p>
    <w:p w14:paraId="013331BF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10. Disease Outbreaks/</w:t>
      </w:r>
    </w:p>
    <w:p w14:paraId="24081E5E" w14:textId="77777777" w:rsidR="00CA7359" w:rsidRPr="00A32802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32802">
        <w:rPr>
          <w:rFonts w:ascii="Arial" w:hAnsi="Arial" w:cs="Arial"/>
          <w:color w:val="0A0905"/>
          <w:sz w:val="24"/>
          <w:szCs w:val="24"/>
          <w:lang w:val="en-CA"/>
        </w:rPr>
        <w:t>11. Space-Time Clustering/</w:t>
      </w:r>
    </w:p>
    <w:p w14:paraId="6681B58B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12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(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ronavir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ronovirus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betacoronavir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or beta-coronavirus or beta-coronaviruses or corona virus or virus corona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rono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 virus or virus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rono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hcov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* or covid* or 2019-ncov or cv19* or cv-19 or cv 19 or n-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v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ncov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* or (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wuhan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and (virus or viruses or viral))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sars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or sari or severe acute respiratory syndrome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mers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* or middle east respiratory syndrome or middle-east respiratory syndrome or 2019-ncov-related or cv-19-related or n-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cov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-related or pandemic* or epidemic*).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ti,ab,kf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.</w:t>
      </w:r>
    </w:p>
    <w:p w14:paraId="191E8016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13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1 or 2 or 3 or 4 or 5 or 6 or 7 or 8 or 9 or 10 or 11 or 12</w:t>
      </w:r>
    </w:p>
    <w:p w14:paraId="42247B0C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4. Social Isolation/</w:t>
      </w:r>
    </w:p>
    <w:p w14:paraId="0C9157E6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5. Quarantine/</w:t>
      </w:r>
    </w:p>
    <w:p w14:paraId="3EE5D28B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6. Hand Disinfection/</w:t>
      </w:r>
    </w:p>
    <w:p w14:paraId="11CAFCFC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7. Hand Hygiene/</w:t>
      </w:r>
    </w:p>
    <w:p w14:paraId="335804E6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8. Personal Protective Equipment/</w:t>
      </w:r>
    </w:p>
    <w:p w14:paraId="52C0AB9E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19. Masks/</w:t>
      </w:r>
    </w:p>
    <w:p w14:paraId="4484B1DA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20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(isolate* or distancing*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quarantin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 or handwash* or (hand? adj2 (wash* or clean* or disinfect* or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hygien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 xml:space="preserve">*)) or hand 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saniti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* or personal protect* or facemask* or face mask* or protective measure*</w:t>
      </w:r>
      <w:proofErr w:type="gram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).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ti</w:t>
      </w:r>
      <w:proofErr w:type="gram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,ab,kf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.</w:t>
      </w:r>
    </w:p>
    <w:p w14:paraId="31A7CFCA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21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14 or 15 or 16 or 17 or 18 or 19 or 20</w:t>
      </w:r>
    </w:p>
    <w:p w14:paraId="0DDB38D3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lastRenderedPageBreak/>
        <w:t>22. Health Promotion/</w:t>
      </w:r>
    </w:p>
    <w:p w14:paraId="2E1FB239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23. Patient Education as Topic/</w:t>
      </w:r>
    </w:p>
    <w:p w14:paraId="1104F7B2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24. Health Knowledge, Attitudes, Practice/</w:t>
      </w:r>
    </w:p>
    <w:p w14:paraId="069F29FB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25. Health Behavior/</w:t>
      </w:r>
    </w:p>
    <w:p w14:paraId="231A2C25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26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(Treatment Adherence and Compliance).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mp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. [</w:t>
      </w:r>
      <w:proofErr w:type="spellStart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mp</w:t>
      </w:r>
      <w:proofErr w:type="spellEnd"/>
      <w:r w:rsidRPr="00EA07EA">
        <w:rPr>
          <w:rFonts w:ascii="Arial" w:hAnsi="Arial" w:cs="Arial"/>
          <w:color w:val="0A0905"/>
          <w:sz w:val="24"/>
          <w:szCs w:val="24"/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E1C567E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27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"Patient Acceptance of Health Care"/</w:t>
      </w:r>
    </w:p>
    <w:p w14:paraId="602EEB73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28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Patient Compliance.mp. or Patient Compliance/</w:t>
      </w:r>
    </w:p>
    <w:p w14:paraId="030B8627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29. Guideline Adherence/</w:t>
      </w:r>
    </w:p>
    <w:p w14:paraId="6C2644CE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30. Cooperative Behavior/</w:t>
      </w:r>
    </w:p>
    <w:p w14:paraId="132A8D59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31. Preventive medicine.mp. or Preventive Medicine/</w:t>
      </w:r>
    </w:p>
    <w:p w14:paraId="627D5922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32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Preventive health services.mp. or Preventive Health Services/</w:t>
      </w:r>
    </w:p>
    <w:p w14:paraId="7DD16A54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33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Public health.mp. or Public Health/</w:t>
      </w:r>
    </w:p>
    <w:p w14:paraId="65E917D1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>34. Attitude to Health/</w:t>
      </w:r>
    </w:p>
    <w:p w14:paraId="3A439E25" w14:textId="77777777" w:rsidR="00CA7359" w:rsidRPr="00EA07EA" w:rsidRDefault="00CA7359" w:rsidP="00CA7359">
      <w:pPr>
        <w:rPr>
          <w:rFonts w:ascii="Arial" w:hAnsi="Arial" w:cs="Arial"/>
          <w:color w:val="0A0905"/>
          <w:sz w:val="24"/>
          <w:szCs w:val="24"/>
          <w:lang w:val="en-US"/>
        </w:rPr>
      </w:pPr>
      <w:r w:rsidRPr="00EA07EA">
        <w:rPr>
          <w:rFonts w:ascii="Arial" w:hAnsi="Arial" w:cs="Arial"/>
          <w:color w:val="0A0905"/>
          <w:sz w:val="24"/>
          <w:szCs w:val="24"/>
          <w:lang w:val="en-CA"/>
        </w:rPr>
        <w:t xml:space="preserve">35. </w:t>
      </w:r>
      <w:r w:rsidRPr="00EA07EA">
        <w:rPr>
          <w:rFonts w:ascii="Arial" w:hAnsi="Arial" w:cs="Arial"/>
          <w:color w:val="0A0905"/>
          <w:sz w:val="24"/>
          <w:szCs w:val="24"/>
          <w:lang w:val="en-US"/>
        </w:rPr>
        <w:t>22 or 23 or 24 or 25 or 26 or 27 or 28 or 29 or 30 or 31 or 32 or 33 or 34</w:t>
      </w:r>
    </w:p>
    <w:p w14:paraId="4F16B686" w14:textId="77777777" w:rsidR="00CA7359" w:rsidRPr="00AD65BC" w:rsidRDefault="00CA7359" w:rsidP="00CA7359">
      <w:pPr>
        <w:rPr>
          <w:rFonts w:ascii="Arial" w:hAnsi="Arial" w:cs="Arial"/>
          <w:color w:val="0A0905"/>
          <w:sz w:val="24"/>
          <w:szCs w:val="24"/>
          <w:lang w:val="en-CA"/>
        </w:rPr>
      </w:pPr>
      <w:r w:rsidRPr="00AD65BC">
        <w:rPr>
          <w:rFonts w:ascii="Arial" w:hAnsi="Arial" w:cs="Arial"/>
          <w:color w:val="0A0905"/>
          <w:sz w:val="24"/>
          <w:szCs w:val="24"/>
          <w:lang w:val="en-CA"/>
        </w:rPr>
        <w:t>36. 13 and 21 and 35</w:t>
      </w:r>
    </w:p>
    <w:p w14:paraId="2CE1E869" w14:textId="0F5B1AA9" w:rsidR="00E20121" w:rsidRPr="00CA7359" w:rsidRDefault="00E20121">
      <w:pPr>
        <w:rPr>
          <w:rFonts w:ascii="Arial" w:hAnsi="Arial" w:cs="Arial"/>
          <w:color w:val="4472C4" w:themeColor="accent1"/>
          <w:sz w:val="24"/>
          <w:szCs w:val="24"/>
          <w:lang w:val="en-CA"/>
        </w:rPr>
      </w:pPr>
    </w:p>
    <w:sectPr w:rsidR="00E20121" w:rsidRPr="00CA7359" w:rsidSect="00F779E0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59"/>
    <w:rsid w:val="00CA7359"/>
    <w:rsid w:val="00E20121"/>
    <w:rsid w:val="00F12C52"/>
    <w:rsid w:val="00F374A6"/>
    <w:rsid w:val="00F436B8"/>
    <w:rsid w:val="00F7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C5243"/>
  <w15:chartTrackingRefBased/>
  <w15:docId w15:val="{6904D803-9EB3-45E0-8F79-11C8971FE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3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Fulone</dc:creator>
  <cp:keywords/>
  <dc:description/>
  <cp:lastModifiedBy>Izabela Fulone</cp:lastModifiedBy>
  <cp:revision>2</cp:revision>
  <dcterms:created xsi:type="dcterms:W3CDTF">2022-03-08T20:37:00Z</dcterms:created>
  <dcterms:modified xsi:type="dcterms:W3CDTF">2022-03-08T20:37:00Z</dcterms:modified>
</cp:coreProperties>
</file>